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DC" w:rsidRDefault="00D535DC" w:rsidP="00D535DC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355AD2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55AD2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K2P</w:t>
      </w:r>
      <w:r w:rsidRPr="00355AD2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genetic distances within 5</w:t>
      </w:r>
      <w:r w:rsidRPr="00BB3130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BB3130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  <w:t>Sigmella</w:t>
      </w:r>
      <w:proofErr w:type="spellEnd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morphospecies</w:t>
      </w:r>
      <w:proofErr w:type="spellEnd"/>
      <w:r w:rsidRPr="00355AD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LightShading"/>
        <w:tblW w:w="4503" w:type="dxa"/>
        <w:tblLook w:val="04A0" w:firstRow="1" w:lastRow="0" w:firstColumn="1" w:lastColumn="0" w:noHBand="0" w:noVBand="1"/>
      </w:tblPr>
      <w:tblGrid>
        <w:gridCol w:w="1951"/>
        <w:gridCol w:w="2552"/>
      </w:tblGrid>
      <w:tr w:rsidR="00D535DC" w:rsidRPr="00E02D3E" w:rsidTr="00C07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02D3E">
              <w:t>Morphospecies</w:t>
            </w:r>
            <w:proofErr w:type="spellEnd"/>
          </w:p>
        </w:tc>
        <w:tc>
          <w:tcPr>
            <w:tcW w:w="2552" w:type="dxa"/>
          </w:tcPr>
          <w:p w:rsidR="00D535DC" w:rsidRPr="00E02D3E" w:rsidRDefault="00D535DC" w:rsidP="00C0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02D3E">
              <w:t>K2P genetic distances</w:t>
            </w:r>
          </w:p>
        </w:tc>
      </w:tr>
      <w:tr w:rsidR="00D535DC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puchilungi</w:t>
            </w:r>
            <w:proofErr w:type="spellEnd"/>
          </w:p>
        </w:tc>
        <w:tc>
          <w:tcPr>
            <w:tcW w:w="2552" w:type="dxa"/>
          </w:tcPr>
          <w:p w:rsidR="00D535DC" w:rsidRPr="00E02D3E" w:rsidRDefault="00D535DC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121</w:t>
            </w:r>
          </w:p>
        </w:tc>
      </w:tr>
      <w:tr w:rsidR="00D535DC" w:rsidRPr="00E02D3E" w:rsidTr="00C075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normalis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552" w:type="dxa"/>
          </w:tcPr>
          <w:p w:rsidR="00D535DC" w:rsidRPr="00E02D3E" w:rsidRDefault="00D535DC" w:rsidP="00C07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055</w:t>
            </w:r>
          </w:p>
        </w:tc>
      </w:tr>
      <w:tr w:rsidR="00D535DC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r w:rsidRPr="00E02D3E">
              <w:rPr>
                <w:rFonts w:eastAsia="Times New Roman"/>
                <w:i/>
                <w:iCs/>
                <w:color w:val="000000"/>
              </w:rPr>
              <w:t>S. digitalis</w:t>
            </w:r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552" w:type="dxa"/>
          </w:tcPr>
          <w:p w:rsidR="00D535DC" w:rsidRPr="00E02D3E" w:rsidRDefault="00D535DC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24</w:t>
            </w:r>
            <w:r w:rsidRPr="00E02D3E">
              <w:rPr>
                <w:color w:val="000000"/>
              </w:rPr>
              <w:t>1</w:t>
            </w:r>
          </w:p>
        </w:tc>
      </w:tr>
      <w:tr w:rsidR="00D535DC" w:rsidRPr="00E02D3E" w:rsidTr="00C075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exserta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552" w:type="dxa"/>
          </w:tcPr>
          <w:p w:rsidR="00D535DC" w:rsidRPr="00E02D3E" w:rsidRDefault="00D535DC" w:rsidP="00C07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81"/>
            <w:bookmarkStart w:id="1" w:name="OLE_LINK82"/>
            <w:r w:rsidRPr="00E02D3E">
              <w:rPr>
                <w:rFonts w:eastAsia="Times New Roman"/>
                <w:color w:val="000000"/>
              </w:rPr>
              <w:t>0.0008</w:t>
            </w:r>
            <w:bookmarkEnd w:id="0"/>
            <w:bookmarkEnd w:id="1"/>
          </w:p>
        </w:tc>
      </w:tr>
      <w:tr w:rsidR="00D535DC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535DC" w:rsidRPr="00E02D3E" w:rsidRDefault="00D535DC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biguttata</w:t>
            </w:r>
            <w:proofErr w:type="spellEnd"/>
          </w:p>
        </w:tc>
        <w:tc>
          <w:tcPr>
            <w:tcW w:w="2552" w:type="dxa"/>
          </w:tcPr>
          <w:p w:rsidR="00D535DC" w:rsidRPr="00E02D3E" w:rsidRDefault="00D535DC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</w:t>
            </w:r>
            <w:r w:rsidRPr="00E02D3E">
              <w:rPr>
                <w:color w:val="000000"/>
              </w:rPr>
              <w:t>011</w:t>
            </w:r>
          </w:p>
        </w:tc>
      </w:tr>
    </w:tbl>
    <w:p w:rsidR="00D535DC" w:rsidRDefault="00D535DC" w:rsidP="00D535DC"/>
    <w:p w:rsidR="00593C1C" w:rsidRDefault="00593C1C">
      <w:bookmarkStart w:id="2" w:name="_GoBack"/>
      <w:bookmarkEnd w:id="2"/>
    </w:p>
    <w:sectPr w:rsidR="00593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5DC"/>
    <w:rsid w:val="00593C1C"/>
    <w:rsid w:val="00D5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35DC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35DC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9T08:51:00Z</dcterms:created>
  <dcterms:modified xsi:type="dcterms:W3CDTF">2020-05-19T08:51:00Z</dcterms:modified>
</cp:coreProperties>
</file>